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689" w:tblpY="305"/>
        <w:tblOverlap w:val="never"/>
        <w:tblW w:w="3062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2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S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. The Incidence, Death, and DALYs of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VAID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3(72.42-96.71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9(17.96-23.74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64(126.49-165.31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3(15.84-20.67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8(-0.4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4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.83(512.03-573.03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(1.53-1.75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5.76(951.13-1164.28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(1.24-1.53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8(-0.7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8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5(102.01-117.03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8(26.81-30.28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.23(172.2-203.44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9(21.58-25.59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8(-0.8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8(39.54-52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2(18.15-23.9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18(67.14-87.3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9(15.71-20.5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5(-0.4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.04(284.32-335.3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48-1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.49(534.82-690.4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(1.22-1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0(-0.7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3(49.94-60.3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3(24.11-28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34(85.79-108.5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2(19.69-24.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8(-0.7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5(32.76-4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8(17.48-23.2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46(58.90-78.2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3(15.85-20.7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7(-0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.79(218.08-249.7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50-1.7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27(412.56-484.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(1.23-1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4(-0.8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2(50.13-58.9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2(28.28-32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89(83.93-98.0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7(22.62-26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5(-0.9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(2.10-3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(6.19-8.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0(5.19-7.8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(7.08-9.7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(0.5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2(19.46-33.2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1.06-1.6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6(47.17-68.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1.13-1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(-0.0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(5.04-11.2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1(20.33-34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7(11.64-18.5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3(21.09-31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2(-0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(5.17-7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4(6.56-9.3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5(12.57-18.0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(8.37-11.6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(0.8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5(41.61-59.9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9-1.3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62(111.25-170.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0.98-1.4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(0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3(10.17-15.5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8(16.97-24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6(23.27-36.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2(17.58-27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(0.0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8(8.46-12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0(7.14-9.9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1(17.78-25.3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4(7.51-10.4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(0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30(64.59-75.9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0.84-1.0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14(159.26-194.2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78-0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0(-0.2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7(14.74-17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8(14.89-17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5(30.71-36.3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9(13.24-15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1(-0.4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6(18.84-25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0(17.99-23.9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7(30.45-40.2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4(16.21-21.1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9(-0.4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61(167.64-187.7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(1.78-2.0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.58(315.32-377.4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(1.60-1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6(-0.4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5(33.76-37.8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7(32.66-36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33(53.78-62.1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7(26.87-31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6(-0.8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8(36.86-48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1(36.42-48.1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3(57.51-73.5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85(33.95-43.7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8(-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36(202.37-231.4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(1.91-2.1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33(298.63-375.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(1.41-1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4(-1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5(35.03-38.5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4(33.53-36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93(47.47-55.1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2(25.36-28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7(-1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3-0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(5.09-6.9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36-0.4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5(6.22-8.5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(0.5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(1.96-2.9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1.02-1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(4.79-7.1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89-1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3(-0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0-0.9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2(20.35-32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86-1.2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9(15.49-22.8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5(-1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6-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1(23.95-33.7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1.01-1.5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9(21.56-32.0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5(-0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(3.75-4.5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(1.65-1.9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0(6.15-8.4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1.11-1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5(-1.3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(0.65-0.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6(28-3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90-1.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8(17.83-22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4(-1.6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7-0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9(9.50-13.1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3-0.7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2(10.58-14.5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(0.3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0(3.29-4.1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(1.34-1.7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(5.44-8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(1.05-1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3(-0.8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69-0.9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8(26.14-3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(1.04-1.5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6(20.24-29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1(-0.9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6-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3(11.33-15.9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(1.16-1.7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9(14.69-20.4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(0.9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3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(3.76-4.7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88-1.1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0(5.84-7.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1.04-1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(0.5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87-1.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2(18.29-2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(1.28-1.5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9(18.90-23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(0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(1.92-2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0(14.32-19.8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(2.73-3.5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2(16.26-21.6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(-0.0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8(23.57-26.1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(1.70-1.9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1(42.05-53.6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(1.87-2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(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(4.88-5.3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0(33.93-37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(7.10-8.9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7(33.46-42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(-0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(1.49-2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4(15.40-20.3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(2.98-4.0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6(12.78-17.2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9(-0.9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7(15.93-17.7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(2.16-2.4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4(42.84-58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(1.92-2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1(-0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(3.70-4.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9(41.19-44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3(7.82-10.5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6(33.67-45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0(-0.4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26-0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9(8.54-11.3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69-1.0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9(9.59-12.9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(0.2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2.02-7.4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(1.26-4.0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(5.01-12.4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(1.24-2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1(-1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0.53-2.3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25(23.58-84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(1.31-3.3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3(23.36-58.0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2(-1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(4.67-7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(5.15-7.5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6(9.97-14.5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(5.20-7.3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2(-0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7(26.10-37.9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40-0.5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13(58.6-81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33-0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4(-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(5.75-8.8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(7.15-1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1(10.67-14.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4(5.48-7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7(-0.7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3(9.19-12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0(34.85-46.3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9(13.5-17.4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3(41.54-53.3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(0.6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86(71.73-88.0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(2.73-3.3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.92(135.84-168.1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(3.87-4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3(1.2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8(14.38-18.4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1(52.59-67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5(23.62-29.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4(68.97-85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(0.7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5-1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(5.90-7.9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(1.84-2.7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7(7.70-10.3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(0.8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2(7.54-11.2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(1.20-1.9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8(16.39-28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(1.29-2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(0.3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(1.84-3.4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6(24.01-35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(4.02-6.6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9(23.33-40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(0.1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4(6.33-9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2(32.24-47.8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0(12.5-17.2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9(36.66-53.2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(0.3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2(11.90-13.6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(0.65-0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02(34.64-50.6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61-0.8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(0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(2.40-2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3(12.36-14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(5.01-6.3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9(11.20-13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(-0.1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5(19.16-24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05(54.99-70.6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6(27.57-33.8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8(47.44-58.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9(-0.6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06(77.17-89.4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(2.10-2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98(111.13-134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(1.68-1.9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6(-1.2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4(14.12-15.6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8(40.29-44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9(19.64-22.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8(32.41-36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1(-1.1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(1.46-2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(6.52-9.3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(4.62-6.8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9(9.83-14.0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(1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2(8.41-12.2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62-0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5(20.39-27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59-0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1(-0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(1.87-2.7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7(11.33-16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(4.21-5.6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5(10.33-13.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3(-0.5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2-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3.52-5.2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-0.0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(4.20-6.2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(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9-0.1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37-0.5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0.22-0.3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(0.40-0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(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-0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7(7.89-1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0.06-0.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9(8.36-13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(0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(5.53-8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(7.20-10.3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8(14.87-21.8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6(9.50-13.5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(0.9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7(38.77-62.7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(0.96-1.5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8(107.44-195.3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(0.96-1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(-0.2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9(9.24-15.6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8(17.54-28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9(21.74-40.6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3(16.43-30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5(-0.2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(1.64-2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6(5.38-7.5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(3.99-5.8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4(6.83-9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(0.7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1(13.52-18.6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(0.72-1.0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34(35.71-47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(0.77-1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(-0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(2.85-3.8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1(11.98-16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(6.44-8.3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6(12.06-15.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4(-0.3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66-0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1(14.41-20.0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(1.35-1.9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6(16.49-23.3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(0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9(10.94-12.8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(2.56-3.0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9(16.78-20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(1.96-2.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7(-1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(2.10-2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2(46.07-53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(2.87-3.4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5(34.51-41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5(-1.0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31-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(7.82-11.0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7-0.8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6(8.51-12.1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(0.2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(1.44-2.2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7-0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(3.59-4.5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(0.74-0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(0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(0.39-0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9(12.34-18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88-1.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9(14.88-18.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(0.1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(1.65-2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8(15.88-21.8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(2.08-2.7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(8.82-11.6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7(-1.7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1(21.43-23.9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(2.68-3.0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7(40.69-49.7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(1.75-2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(-1.5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(5.33-5.8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0(55.39-6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1(8.43-9.8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4(35.04-41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0(-1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0(13.03-18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3(23.48-32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9(18.86-26.1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7(22.66-30.9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(-0.0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66(136.61-155.9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2.26-2.5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41(192.69-245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(1.78-2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1(-1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7(21.95-24.3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4(37.47-4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8(27.15-32.3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2(28.79-33.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9(-1.1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(0.91-1.49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0(6.22-9.03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(2.46-4.01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7(7.68-10.95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(0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7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(6.52-10.36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67-1.15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4(13.53-22.98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80-1.37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(0.6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5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(2.21-5.10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7(17.32-27.51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(4.45-7.91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2(16.57-28.23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(0.0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8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VAID: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Vascular intestinal disorders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>
      <w:bookmarkStart w:id="0" w:name="_GoBack"/>
      <w:bookmarkEnd w:id="0"/>
    </w:p>
    <w:sectPr>
      <w:pgSz w:w="31634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DdlZGQ5MjMxNmU5ZjhjYzVlZjgxN2E0MDAwZDUifQ=="/>
  </w:docVars>
  <w:rsids>
    <w:rsidRoot w:val="7A6A2A35"/>
    <w:rsid w:val="7A6A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24:00Z</dcterms:created>
  <dc:creator>Hongyu Sun </dc:creator>
  <cp:lastModifiedBy>Hongyu Sun </cp:lastModifiedBy>
  <dcterms:modified xsi:type="dcterms:W3CDTF">2023-08-14T16:2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57CCA70C6CB48448C108385AAEEF708_11</vt:lpwstr>
  </property>
</Properties>
</file>